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5C65B" w14:textId="041973C7" w:rsidR="00977593" w:rsidRDefault="00977593" w:rsidP="00977593">
      <w:pPr>
        <w:rPr>
          <w:b/>
          <w:bCs/>
        </w:rPr>
      </w:pPr>
      <w:r>
        <w:rPr>
          <w:b/>
          <w:bCs/>
        </w:rPr>
        <w:t xml:space="preserve">Additional File </w:t>
      </w:r>
      <w:r>
        <w:rPr>
          <w:b/>
          <w:bCs/>
        </w:rPr>
        <w:t>3</w:t>
      </w:r>
      <w:r>
        <w:rPr>
          <w:b/>
          <w:bCs/>
        </w:rPr>
        <w:t>. Damschroder et al. criteria to assign ratings to constructs</w:t>
      </w:r>
    </w:p>
    <w:p w14:paraId="66F751B8" w14:textId="77777777" w:rsidR="00977593" w:rsidRDefault="00977593" w:rsidP="00977593">
      <w:pPr>
        <w:rPr>
          <w:b/>
          <w:bCs/>
        </w:rPr>
      </w:pPr>
      <w:r w:rsidRPr="00C2638D">
        <w:t>From:</w:t>
      </w:r>
      <w:r>
        <w:rPr>
          <w:b/>
          <w:bCs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amschroder, L. J., &amp; Lowery, J. C. (2013). Evaluation of a large-scale weight management program using the consolidated framework for implementation research (CFIR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mplementation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-17.</w:t>
      </w:r>
    </w:p>
    <w:tbl>
      <w:tblPr>
        <w:tblW w:w="10080" w:type="dxa"/>
        <w:tblInd w:w="17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9314"/>
      </w:tblGrid>
      <w:tr w:rsidR="00977593" w:rsidRPr="003D113A" w14:paraId="37613643" w14:textId="77777777" w:rsidTr="00AA678F">
        <w:trPr>
          <w:trHeight w:val="885"/>
        </w:trPr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06F6AF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−2</w:t>
            </w: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326533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 xml:space="preserve">The construct is a negative influence in the organization, an impeding influence in work processes, and/or an impeding influence in implementation efforts. </w:t>
            </w:r>
            <w:proofErr w:type="gramStart"/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The majority of</w:t>
            </w:r>
            <w:proofErr w:type="gramEnd"/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 xml:space="preserve"> interviewees (at least two) describe explicit examples of how the key or all aspects (or the absence) of a construct manifests itself in a negative way.</w:t>
            </w:r>
          </w:p>
        </w:tc>
      </w:tr>
      <w:tr w:rsidR="00977593" w:rsidRPr="003D113A" w14:paraId="79FB6B16" w14:textId="77777777" w:rsidTr="00AA678F">
        <w:tc>
          <w:tcPr>
            <w:tcW w:w="72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6B6EED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−1</w:t>
            </w: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8B319E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The construct is a negative influence in the organization, an impeding influence in work processes, and/or an impeding influence in implementation efforts. Interviewees make general statements about the construct manifesting in a negative way but without concrete examples:</w:t>
            </w:r>
          </w:p>
        </w:tc>
      </w:tr>
      <w:tr w:rsidR="00977593" w:rsidRPr="003D113A" w14:paraId="4A1AF681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3D483263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C1E280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 construct is mentioned only in passing or at a high level without examples or evidence of actual, concrete descriptions of how that construct manifests;</w:t>
            </w:r>
          </w:p>
        </w:tc>
      </w:tr>
      <w:tr w:rsidR="00977593" w:rsidRPr="003D113A" w14:paraId="53DA98AE" w14:textId="77777777" w:rsidTr="00AA678F">
        <w:trPr>
          <w:trHeight w:val="417"/>
        </w:trPr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076FA0F0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7DC425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re is a mixed effect of different aspects of the construct but with a general overall negative effect;</w:t>
            </w:r>
          </w:p>
        </w:tc>
      </w:tr>
      <w:tr w:rsidR="00977593" w:rsidRPr="003D113A" w14:paraId="5D27F862" w14:textId="77777777" w:rsidTr="00AA678F">
        <w:trPr>
          <w:trHeight w:val="264"/>
        </w:trPr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042031DE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25BF47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re is sufficient information to make an indirect inference about the generally negative influence; and/or</w:t>
            </w:r>
          </w:p>
        </w:tc>
      </w:tr>
      <w:tr w:rsidR="00977593" w:rsidRPr="003D113A" w14:paraId="22787F0B" w14:textId="77777777" w:rsidTr="00AA678F">
        <w:trPr>
          <w:trHeight w:val="336"/>
        </w:trPr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6170AF86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0AA569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Judged as weakly negative by the absence of the construct.</w:t>
            </w:r>
          </w:p>
        </w:tc>
      </w:tr>
      <w:tr w:rsidR="00977593" w:rsidRPr="003D113A" w14:paraId="60178907" w14:textId="77777777" w:rsidTr="00AA678F">
        <w:tc>
          <w:tcPr>
            <w:tcW w:w="72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AE90EE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</w:t>
            </w: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FABC52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A construct has neutral influence if:</w:t>
            </w:r>
          </w:p>
        </w:tc>
      </w:tr>
      <w:tr w:rsidR="00977593" w:rsidRPr="003D113A" w14:paraId="7199667B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01F0B953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024839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It appears to have neutral effect (purely descriptive) or is only mentioned generically without valence;</w:t>
            </w:r>
          </w:p>
        </w:tc>
      </w:tr>
      <w:tr w:rsidR="00977593" w:rsidRPr="003D113A" w14:paraId="10992E73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24FD8139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533EB3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re is no evidence of positive or negative influence;</w:t>
            </w:r>
          </w:p>
        </w:tc>
      </w:tr>
      <w:tr w:rsidR="00977593" w:rsidRPr="003D113A" w14:paraId="6B4C2DF8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5F97A7F3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12FBA1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Credible or reliable interviewees contradict each other</w:t>
            </w:r>
          </w:p>
        </w:tc>
      </w:tr>
      <w:tr w:rsidR="00977593" w:rsidRPr="003D113A" w14:paraId="3BAB16D0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648C852B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DDA90B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re are positive and negative influences at different levels in the organization that balance each other out; and/or different aspects of the construct have positive influence while others have negative influence and overall, the effect is neutral.</w:t>
            </w:r>
          </w:p>
        </w:tc>
      </w:tr>
      <w:tr w:rsidR="00977593" w:rsidRPr="003D113A" w14:paraId="1C0EAECF" w14:textId="77777777" w:rsidTr="00AA678F">
        <w:tc>
          <w:tcPr>
            <w:tcW w:w="72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7014E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+1</w:t>
            </w: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19DBB7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The construct is a positive influence in the organization, a facilitating influence in work processes, and/or a facilitating influence in implementation efforts. Interviewees make general statements about the construct manifesting in a positive way but without concrete examples:</w:t>
            </w:r>
          </w:p>
        </w:tc>
      </w:tr>
      <w:tr w:rsidR="00977593" w:rsidRPr="003D113A" w14:paraId="047C6E0F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7A54FEEE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4F875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 construct is mentioned only in passing or at a high level without examples or evidence of actual, concrete descriptions of how that construct manifests;</w:t>
            </w:r>
          </w:p>
        </w:tc>
      </w:tr>
      <w:tr w:rsidR="00977593" w:rsidRPr="003D113A" w14:paraId="05D4FE12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3496E8DA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6FBDE7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re is a mixed effect of different aspects of the construct but with a general overall positive effect; and/or</w:t>
            </w:r>
          </w:p>
        </w:tc>
      </w:tr>
      <w:tr w:rsidR="00977593" w:rsidRPr="003D113A" w14:paraId="15CF6183" w14:textId="77777777" w:rsidTr="00AA678F">
        <w:tc>
          <w:tcPr>
            <w:tcW w:w="72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vAlign w:val="center"/>
            <w:hideMark/>
          </w:tcPr>
          <w:p w14:paraId="5723A006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BEFBD2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• There is sufficient information to make an indirect inference about the generally positive influence.</w:t>
            </w:r>
          </w:p>
        </w:tc>
      </w:tr>
      <w:tr w:rsidR="00977593" w:rsidRPr="003D113A" w14:paraId="6A8353AD" w14:textId="77777777" w:rsidTr="00AA678F"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DC973C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+2</w:t>
            </w: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A2BEEC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 xml:space="preserve">The construct is a positive influence in the organization, a facilitating influence in work processes, and/or a facilitating influence in implementation efforts. </w:t>
            </w:r>
            <w:proofErr w:type="gramStart"/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The majority of</w:t>
            </w:r>
            <w:proofErr w:type="gramEnd"/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 xml:space="preserve"> interviewees (at least two) describe explicit examples of how the key or all aspects of a construct manifests itself in a positive way.</w:t>
            </w:r>
          </w:p>
        </w:tc>
      </w:tr>
      <w:tr w:rsidR="00977593" w:rsidRPr="003D113A" w14:paraId="63F1B349" w14:textId="77777777" w:rsidTr="00AA678F"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2DFBEC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Missing </w:t>
            </w:r>
          </w:p>
        </w:tc>
        <w:tc>
          <w:tcPr>
            <w:tcW w:w="93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26720A" w14:textId="77777777" w:rsidR="00977593" w:rsidRPr="003D113A" w:rsidRDefault="00977593" w:rsidP="00AA678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D113A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Interviewee(s) were not asked about the presence or influence of the construct; or if asked about a construct, their responses did not correspond to the intended construct and were instead coded to another construct. Interviewee(s) lack of knowledge about a construct does not necessarily indicate missing data and may instead indicate the absence of the construct.</w:t>
            </w:r>
          </w:p>
        </w:tc>
      </w:tr>
    </w:tbl>
    <w:p w14:paraId="4A77E690" w14:textId="77777777" w:rsidR="00977593" w:rsidRDefault="00977593" w:rsidP="00977593">
      <w:pPr>
        <w:rPr>
          <w:b/>
          <w:bCs/>
        </w:rPr>
      </w:pPr>
    </w:p>
    <w:p w14:paraId="74D5037E" w14:textId="77777777" w:rsidR="00977593" w:rsidRDefault="00977593" w:rsidP="00977593">
      <w:pPr>
        <w:rPr>
          <w:b/>
          <w:bCs/>
        </w:rPr>
      </w:pPr>
    </w:p>
    <w:p w14:paraId="2AF3E92B" w14:textId="77777777" w:rsidR="00977593" w:rsidRDefault="00977593" w:rsidP="00977593">
      <w:pPr>
        <w:rPr>
          <w:b/>
          <w:bCs/>
        </w:rPr>
      </w:pPr>
    </w:p>
    <w:sectPr w:rsidR="00977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93"/>
    <w:rsid w:val="00977593"/>
    <w:rsid w:val="00C7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EECBA"/>
  <w15:chartTrackingRefBased/>
  <w15:docId w15:val="{768B5E41-1B04-40F2-9702-BB6C5280A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lly, Samantha L.</dc:creator>
  <cp:keywords/>
  <dc:description/>
  <cp:lastModifiedBy>Connolly, Samantha L.</cp:lastModifiedBy>
  <cp:revision>1</cp:revision>
  <dcterms:created xsi:type="dcterms:W3CDTF">2021-12-21T17:37:00Z</dcterms:created>
  <dcterms:modified xsi:type="dcterms:W3CDTF">2021-12-21T17:37:00Z</dcterms:modified>
</cp:coreProperties>
</file>